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FBCBD" w14:textId="77777777" w:rsidR="00EE1CC0" w:rsidRPr="004938D6" w:rsidRDefault="00EE1CC0" w:rsidP="00EE1CC0">
      <w:pPr>
        <w:rPr>
          <w:rFonts w:ascii="Times New Roman" w:hAnsi="Times New Roman" w:cs="Times New Roman"/>
          <w:sz w:val="20"/>
          <w:szCs w:val="20"/>
        </w:rPr>
      </w:pPr>
    </w:p>
    <w:p w14:paraId="67585A74" w14:textId="77777777" w:rsidR="00EE1CC0" w:rsidRDefault="00EE1CC0" w:rsidP="00EE1CC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938D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1. </w:t>
      </w:r>
      <w:r w:rsidRPr="004938D6">
        <w:rPr>
          <w:rFonts w:ascii="Times New Roman" w:hAnsi="Times New Roman" w:cs="Times New Roman"/>
          <w:sz w:val="20"/>
          <w:szCs w:val="20"/>
          <w:lang w:val="en-US"/>
        </w:rPr>
        <w:t>Variables included in the multivariate regression analysis before backward selection</w:t>
      </w:r>
      <w:r w:rsidRPr="004938D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</w:p>
    <w:p w14:paraId="4392F9DE" w14:textId="77777777" w:rsidR="00EE1CC0" w:rsidRPr="004938D6" w:rsidRDefault="00EE1CC0" w:rsidP="00EE1CC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071"/>
        <w:gridCol w:w="1852"/>
        <w:gridCol w:w="2594"/>
        <w:gridCol w:w="1111"/>
      </w:tblGrid>
      <w:tr w:rsidR="00EE1CC0" w:rsidRPr="004938D6" w14:paraId="58901E61" w14:textId="77777777" w:rsidTr="00CD1427">
        <w:tc>
          <w:tcPr>
            <w:tcW w:w="2114" w:type="pct"/>
          </w:tcPr>
          <w:p w14:paraId="78887F54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62" w:type="pct"/>
          </w:tcPr>
          <w:p w14:paraId="2789B6DF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47" w:type="pct"/>
          </w:tcPr>
          <w:p w14:paraId="69395E81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77" w:type="pct"/>
          </w:tcPr>
          <w:p w14:paraId="58EB5E5E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E1CC0" w:rsidRPr="004938D6" w14:paraId="069961C1" w14:textId="77777777" w:rsidTr="00CD1427">
        <w:tc>
          <w:tcPr>
            <w:tcW w:w="2114" w:type="pct"/>
          </w:tcPr>
          <w:p w14:paraId="2BEA4E19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962" w:type="pct"/>
          </w:tcPr>
          <w:p w14:paraId="56C2ED46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47" w:type="pct"/>
          </w:tcPr>
          <w:p w14:paraId="0F156841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- 1.01</w:t>
            </w:r>
          </w:p>
        </w:tc>
        <w:tc>
          <w:tcPr>
            <w:tcW w:w="577" w:type="pct"/>
          </w:tcPr>
          <w:p w14:paraId="434D4694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EE1CC0" w:rsidRPr="004938D6" w14:paraId="044D472B" w14:textId="77777777" w:rsidTr="00CD1427">
        <w:tc>
          <w:tcPr>
            <w:tcW w:w="2114" w:type="pct"/>
          </w:tcPr>
          <w:p w14:paraId="4547CF40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ale sex </w:t>
            </w:r>
          </w:p>
        </w:tc>
        <w:tc>
          <w:tcPr>
            <w:tcW w:w="962" w:type="pct"/>
          </w:tcPr>
          <w:p w14:paraId="6EE6B58B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47" w:type="pct"/>
          </w:tcPr>
          <w:p w14:paraId="23CF99E5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- 1.44</w:t>
            </w:r>
          </w:p>
        </w:tc>
        <w:tc>
          <w:tcPr>
            <w:tcW w:w="577" w:type="pct"/>
          </w:tcPr>
          <w:p w14:paraId="6E4FBE88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E1CC0" w:rsidRPr="004938D6" w14:paraId="442C45F0" w14:textId="77777777" w:rsidTr="00CD1427">
        <w:tc>
          <w:tcPr>
            <w:tcW w:w="2114" w:type="pct"/>
          </w:tcPr>
          <w:p w14:paraId="23AFF558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S use </w:t>
            </w:r>
          </w:p>
        </w:tc>
        <w:tc>
          <w:tcPr>
            <w:tcW w:w="962" w:type="pct"/>
          </w:tcPr>
          <w:p w14:paraId="3063F7B4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347" w:type="pct"/>
          </w:tcPr>
          <w:p w14:paraId="062279DA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- 4.60</w:t>
            </w:r>
          </w:p>
        </w:tc>
        <w:tc>
          <w:tcPr>
            <w:tcW w:w="577" w:type="pct"/>
          </w:tcPr>
          <w:p w14:paraId="73A96247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EE1CC0" w:rsidRPr="004938D6" w14:paraId="5B260966" w14:textId="77777777" w:rsidTr="00CD1427">
        <w:tc>
          <w:tcPr>
            <w:tcW w:w="2114" w:type="pct"/>
          </w:tcPr>
          <w:p w14:paraId="7183E3AC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S dose</w:t>
            </w:r>
          </w:p>
        </w:tc>
        <w:tc>
          <w:tcPr>
            <w:tcW w:w="962" w:type="pct"/>
          </w:tcPr>
          <w:p w14:paraId="6BC2355E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347" w:type="pct"/>
          </w:tcPr>
          <w:p w14:paraId="148648F8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- 1.22</w:t>
            </w:r>
          </w:p>
        </w:tc>
        <w:tc>
          <w:tcPr>
            <w:tcW w:w="577" w:type="pct"/>
          </w:tcPr>
          <w:p w14:paraId="7EAA0245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E1CC0" w:rsidRPr="004938D6" w14:paraId="443D43A3" w14:textId="77777777" w:rsidTr="00CD1427">
        <w:tc>
          <w:tcPr>
            <w:tcW w:w="2114" w:type="pct"/>
          </w:tcPr>
          <w:p w14:paraId="5D438351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DMARD</w:t>
            </w:r>
            <w:proofErr w:type="spellEnd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use</w:t>
            </w:r>
          </w:p>
        </w:tc>
        <w:tc>
          <w:tcPr>
            <w:tcW w:w="962" w:type="pct"/>
          </w:tcPr>
          <w:p w14:paraId="02119E89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347" w:type="pct"/>
          </w:tcPr>
          <w:p w14:paraId="78FB94A7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- 5.72</w:t>
            </w:r>
          </w:p>
        </w:tc>
        <w:tc>
          <w:tcPr>
            <w:tcW w:w="577" w:type="pct"/>
          </w:tcPr>
          <w:p w14:paraId="6682D549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E1CC0" w:rsidRPr="004938D6" w14:paraId="5A0FC0C1" w14:textId="77777777" w:rsidTr="00CD1427">
        <w:tc>
          <w:tcPr>
            <w:tcW w:w="2114" w:type="pct"/>
          </w:tcPr>
          <w:p w14:paraId="7D589030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depressants use</w:t>
            </w:r>
          </w:p>
        </w:tc>
        <w:tc>
          <w:tcPr>
            <w:tcW w:w="962" w:type="pct"/>
          </w:tcPr>
          <w:p w14:paraId="49A088AF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24.27</w:t>
            </w:r>
          </w:p>
        </w:tc>
        <w:tc>
          <w:tcPr>
            <w:tcW w:w="1347" w:type="pct"/>
          </w:tcPr>
          <w:p w14:paraId="2EA8762B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7 - 65.62</w:t>
            </w:r>
          </w:p>
        </w:tc>
        <w:tc>
          <w:tcPr>
            <w:tcW w:w="577" w:type="pct"/>
          </w:tcPr>
          <w:p w14:paraId="0FCA2C3C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E1CC0" w:rsidRPr="004938D6" w14:paraId="548EBA7C" w14:textId="77777777" w:rsidTr="00CD1427">
        <w:tc>
          <w:tcPr>
            <w:tcW w:w="2114" w:type="pct"/>
          </w:tcPr>
          <w:p w14:paraId="2962867A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scle relaxants use</w:t>
            </w:r>
          </w:p>
        </w:tc>
        <w:tc>
          <w:tcPr>
            <w:tcW w:w="962" w:type="pct"/>
          </w:tcPr>
          <w:p w14:paraId="43CDD268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18.21</w:t>
            </w:r>
          </w:p>
        </w:tc>
        <w:tc>
          <w:tcPr>
            <w:tcW w:w="1347" w:type="pct"/>
          </w:tcPr>
          <w:p w14:paraId="4A0DC2B0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8 - 34.95</w:t>
            </w:r>
          </w:p>
        </w:tc>
        <w:tc>
          <w:tcPr>
            <w:tcW w:w="577" w:type="pct"/>
          </w:tcPr>
          <w:p w14:paraId="0CF2AACA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E1CC0" w:rsidRPr="004938D6" w14:paraId="6DB3AC70" w14:textId="77777777" w:rsidTr="00CD1427">
        <w:tc>
          <w:tcPr>
            <w:tcW w:w="2114" w:type="pct"/>
          </w:tcPr>
          <w:p w14:paraId="0294FC3F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locarpine use</w:t>
            </w:r>
          </w:p>
        </w:tc>
        <w:tc>
          <w:tcPr>
            <w:tcW w:w="962" w:type="pct"/>
          </w:tcPr>
          <w:p w14:paraId="289D9E28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347" w:type="pct"/>
          </w:tcPr>
          <w:p w14:paraId="41C930E3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- 2.61</w:t>
            </w:r>
          </w:p>
        </w:tc>
        <w:tc>
          <w:tcPr>
            <w:tcW w:w="577" w:type="pct"/>
          </w:tcPr>
          <w:p w14:paraId="5E654277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E1CC0" w:rsidRPr="004938D6" w14:paraId="165AC5AA" w14:textId="77777777" w:rsidTr="00CD1427">
        <w:tc>
          <w:tcPr>
            <w:tcW w:w="2114" w:type="pct"/>
          </w:tcPr>
          <w:p w14:paraId="20EB4365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DD</w:t>
            </w:r>
          </w:p>
        </w:tc>
        <w:tc>
          <w:tcPr>
            <w:tcW w:w="962" w:type="pct"/>
          </w:tcPr>
          <w:p w14:paraId="7C853328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347" w:type="pct"/>
          </w:tcPr>
          <w:p w14:paraId="1D0891F3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- 7.34</w:t>
            </w:r>
          </w:p>
        </w:tc>
        <w:tc>
          <w:tcPr>
            <w:tcW w:w="577" w:type="pct"/>
          </w:tcPr>
          <w:p w14:paraId="6CD3D9E3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EE1CC0" w:rsidRPr="004938D6" w14:paraId="21E3444C" w14:textId="77777777" w:rsidTr="00CD1427">
        <w:tc>
          <w:tcPr>
            <w:tcW w:w="2114" w:type="pct"/>
          </w:tcPr>
          <w:p w14:paraId="335DC953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962" w:type="pct"/>
          </w:tcPr>
          <w:p w14:paraId="30014254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347" w:type="pct"/>
          </w:tcPr>
          <w:p w14:paraId="3B5A6DCD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- 3.03</w:t>
            </w:r>
          </w:p>
        </w:tc>
        <w:tc>
          <w:tcPr>
            <w:tcW w:w="577" w:type="pct"/>
          </w:tcPr>
          <w:p w14:paraId="173330C9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EE1CC0" w:rsidRPr="004938D6" w14:paraId="5C7E0E55" w14:textId="77777777" w:rsidTr="00CD1427">
        <w:tc>
          <w:tcPr>
            <w:tcW w:w="2114" w:type="pct"/>
          </w:tcPr>
          <w:p w14:paraId="26BFD0B5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ased</w:t>
            </w:r>
            <w:proofErr w:type="spellEnd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RP</w:t>
            </w:r>
          </w:p>
        </w:tc>
        <w:tc>
          <w:tcPr>
            <w:tcW w:w="962" w:type="pct"/>
          </w:tcPr>
          <w:p w14:paraId="27B672F7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347" w:type="pct"/>
          </w:tcPr>
          <w:p w14:paraId="1D6544F3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- 3.55</w:t>
            </w:r>
          </w:p>
        </w:tc>
        <w:tc>
          <w:tcPr>
            <w:tcW w:w="577" w:type="pct"/>
          </w:tcPr>
          <w:p w14:paraId="5112E23D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E1CC0" w:rsidRPr="004938D6" w14:paraId="6C307612" w14:textId="77777777" w:rsidTr="00CD1427">
        <w:tc>
          <w:tcPr>
            <w:tcW w:w="2114" w:type="pct"/>
          </w:tcPr>
          <w:p w14:paraId="6AF8BA5A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gammaglobulinemia</w:t>
            </w:r>
            <w:proofErr w:type="spellEnd"/>
          </w:p>
        </w:tc>
        <w:tc>
          <w:tcPr>
            <w:tcW w:w="962" w:type="pct"/>
          </w:tcPr>
          <w:p w14:paraId="631208FA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47" w:type="pct"/>
          </w:tcPr>
          <w:p w14:paraId="45EF4971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- 1.11</w:t>
            </w:r>
          </w:p>
        </w:tc>
        <w:tc>
          <w:tcPr>
            <w:tcW w:w="577" w:type="pct"/>
          </w:tcPr>
          <w:p w14:paraId="07E1601A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E1CC0" w:rsidRPr="004938D6" w14:paraId="7C43490A" w14:textId="77777777" w:rsidTr="00CD1427">
        <w:tc>
          <w:tcPr>
            <w:tcW w:w="2114" w:type="pct"/>
          </w:tcPr>
          <w:p w14:paraId="1A2E8C53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s</w:t>
            </w:r>
            <w:proofErr w:type="spellEnd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962" w:type="pct"/>
          </w:tcPr>
          <w:p w14:paraId="06CA0254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347" w:type="pct"/>
          </w:tcPr>
          <w:p w14:paraId="0EC81082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-1.01</w:t>
            </w:r>
          </w:p>
        </w:tc>
        <w:tc>
          <w:tcPr>
            <w:tcW w:w="577" w:type="pct"/>
          </w:tcPr>
          <w:p w14:paraId="2C2E0359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EE1CC0" w:rsidRPr="004938D6" w14:paraId="711A019A" w14:textId="77777777" w:rsidTr="00CD1427">
        <w:tc>
          <w:tcPr>
            <w:tcW w:w="2114" w:type="pct"/>
          </w:tcPr>
          <w:p w14:paraId="3C56116C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3 </w:t>
            </w:r>
            <w:proofErr w:type="spellStart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962" w:type="pct"/>
          </w:tcPr>
          <w:p w14:paraId="4CE741C3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47" w:type="pct"/>
          </w:tcPr>
          <w:p w14:paraId="5ED2B466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- 1.02</w:t>
            </w:r>
          </w:p>
        </w:tc>
        <w:tc>
          <w:tcPr>
            <w:tcW w:w="577" w:type="pct"/>
          </w:tcPr>
          <w:p w14:paraId="545F8FBC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E1CC0" w:rsidRPr="004938D6" w14:paraId="56972709" w14:textId="77777777" w:rsidTr="00CD1427">
        <w:tc>
          <w:tcPr>
            <w:tcW w:w="2114" w:type="pct"/>
          </w:tcPr>
          <w:p w14:paraId="0DBC56C7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A positive</w:t>
            </w:r>
          </w:p>
        </w:tc>
        <w:tc>
          <w:tcPr>
            <w:tcW w:w="962" w:type="pct"/>
          </w:tcPr>
          <w:p w14:paraId="0D59BE14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47" w:type="pct"/>
          </w:tcPr>
          <w:p w14:paraId="46DDB811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- 1.17</w:t>
            </w:r>
          </w:p>
        </w:tc>
        <w:tc>
          <w:tcPr>
            <w:tcW w:w="577" w:type="pct"/>
          </w:tcPr>
          <w:p w14:paraId="42EB43DC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EE1CC0" w:rsidRPr="004938D6" w14:paraId="3F95E2AF" w14:textId="77777777" w:rsidTr="00CD1427">
        <w:tc>
          <w:tcPr>
            <w:tcW w:w="2114" w:type="pct"/>
          </w:tcPr>
          <w:p w14:paraId="7FC1757C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</w:t>
            </w:r>
            <w:proofErr w:type="spellEnd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VC </w:t>
            </w:r>
          </w:p>
        </w:tc>
        <w:tc>
          <w:tcPr>
            <w:tcW w:w="962" w:type="pct"/>
          </w:tcPr>
          <w:p w14:paraId="3BC5017F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47" w:type="pct"/>
          </w:tcPr>
          <w:p w14:paraId="0FD72AC0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- 1.01</w:t>
            </w:r>
          </w:p>
        </w:tc>
        <w:tc>
          <w:tcPr>
            <w:tcW w:w="577" w:type="pct"/>
          </w:tcPr>
          <w:p w14:paraId="4C8FB169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EE1CC0" w:rsidRPr="004938D6" w14:paraId="5DC86670" w14:textId="77777777" w:rsidTr="00CD1427">
        <w:tc>
          <w:tcPr>
            <w:tcW w:w="2114" w:type="pct"/>
          </w:tcPr>
          <w:p w14:paraId="74262FBC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SPRI</w:t>
            </w:r>
          </w:p>
        </w:tc>
        <w:tc>
          <w:tcPr>
            <w:tcW w:w="962" w:type="pct"/>
          </w:tcPr>
          <w:p w14:paraId="7802292B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347" w:type="pct"/>
          </w:tcPr>
          <w:p w14:paraId="05F249CA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- 1.79</w:t>
            </w:r>
          </w:p>
        </w:tc>
        <w:tc>
          <w:tcPr>
            <w:tcW w:w="577" w:type="pct"/>
          </w:tcPr>
          <w:p w14:paraId="3B0584E7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E1CC0" w:rsidRPr="004938D6" w14:paraId="4A89A140" w14:textId="77777777" w:rsidTr="00CD1427">
        <w:tc>
          <w:tcPr>
            <w:tcW w:w="2114" w:type="pct"/>
          </w:tcPr>
          <w:p w14:paraId="6C0EAC54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VAS</w:t>
            </w:r>
          </w:p>
        </w:tc>
        <w:tc>
          <w:tcPr>
            <w:tcW w:w="962" w:type="pct"/>
          </w:tcPr>
          <w:p w14:paraId="09F603F6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347" w:type="pct"/>
          </w:tcPr>
          <w:p w14:paraId="3E02A7FE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- 1.51</w:t>
            </w:r>
          </w:p>
        </w:tc>
        <w:tc>
          <w:tcPr>
            <w:tcW w:w="577" w:type="pct"/>
          </w:tcPr>
          <w:p w14:paraId="06F39AE3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E1CC0" w:rsidRPr="004938D6" w14:paraId="5C12F3F8" w14:textId="77777777" w:rsidTr="00CD1427">
        <w:tc>
          <w:tcPr>
            <w:tcW w:w="2114" w:type="pct"/>
          </w:tcPr>
          <w:p w14:paraId="1CFBE33A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igue VAS</w:t>
            </w:r>
          </w:p>
        </w:tc>
        <w:tc>
          <w:tcPr>
            <w:tcW w:w="962" w:type="pct"/>
          </w:tcPr>
          <w:p w14:paraId="0648ECC9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347" w:type="pct"/>
          </w:tcPr>
          <w:p w14:paraId="36B07DCA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- 1.83</w:t>
            </w:r>
          </w:p>
        </w:tc>
        <w:tc>
          <w:tcPr>
            <w:tcW w:w="577" w:type="pct"/>
          </w:tcPr>
          <w:p w14:paraId="2BD66CA6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E1CC0" w:rsidRPr="004938D6" w14:paraId="063D787A" w14:textId="77777777" w:rsidTr="00CD1427">
        <w:tc>
          <w:tcPr>
            <w:tcW w:w="2114" w:type="pct"/>
          </w:tcPr>
          <w:p w14:paraId="5E265EDD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yness</w:t>
            </w:r>
            <w:proofErr w:type="spellEnd"/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S</w:t>
            </w:r>
          </w:p>
        </w:tc>
        <w:tc>
          <w:tcPr>
            <w:tcW w:w="962" w:type="pct"/>
          </w:tcPr>
          <w:p w14:paraId="01122219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47" w:type="pct"/>
          </w:tcPr>
          <w:p w14:paraId="2FB2DC72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- 1.28</w:t>
            </w:r>
          </w:p>
        </w:tc>
        <w:tc>
          <w:tcPr>
            <w:tcW w:w="577" w:type="pct"/>
          </w:tcPr>
          <w:p w14:paraId="7BBFC034" w14:textId="77777777" w:rsidR="00EE1CC0" w:rsidRPr="004938D6" w:rsidRDefault="00EE1CC0" w:rsidP="00CD1427">
            <w:pPr>
              <w:tabs>
                <w:tab w:val="left" w:pos="71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</w:tbl>
    <w:p w14:paraId="7F43997D" w14:textId="77777777" w:rsidR="00EE1CC0" w:rsidRDefault="00EE1CC0" w:rsidP="00EE1CC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6440F3" w14:textId="77777777" w:rsidR="00EE1CC0" w:rsidRPr="004938D6" w:rsidRDefault="00EE1CC0" w:rsidP="00EE1CC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938D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4938D6">
        <w:rPr>
          <w:rFonts w:ascii="Times New Roman" w:hAnsi="Times New Roman" w:cs="Times New Roman"/>
          <w:sz w:val="20"/>
          <w:szCs w:val="20"/>
          <w:lang w:val="en-US"/>
        </w:rPr>
        <w:t>bDMARD</w:t>
      </w:r>
      <w:proofErr w:type="spellEnd"/>
      <w:r w:rsidRPr="004938D6">
        <w:rPr>
          <w:rFonts w:ascii="Times New Roman" w:hAnsi="Times New Roman" w:cs="Times New Roman"/>
          <w:sz w:val="20"/>
          <w:szCs w:val="20"/>
          <w:lang w:val="en-US"/>
        </w:rPr>
        <w:t xml:space="preserve">, biologic disease-modifying antirheumatic drugs; CS, corticosteroids; CI, confidence intervals; CRP, C-reactive protein; C3, complement component 3; ESSPRI, EULAR Sjögren Syndrome patient reported index; FM, Fibromyalgia; FVC, forced vital capacity; MADD, Mixed anxiety-depressive disorder; OR, odds ratio; </w:t>
      </w:r>
      <w:proofErr w:type="spellStart"/>
      <w:r w:rsidRPr="004938D6">
        <w:rPr>
          <w:rFonts w:ascii="Times New Roman" w:hAnsi="Times New Roman" w:cs="Times New Roman"/>
          <w:sz w:val="20"/>
          <w:szCs w:val="20"/>
          <w:lang w:val="en-US"/>
        </w:rPr>
        <w:t>SjD</w:t>
      </w:r>
      <w:proofErr w:type="spellEnd"/>
      <w:r w:rsidRPr="004938D6">
        <w:rPr>
          <w:rFonts w:ascii="Times New Roman" w:hAnsi="Times New Roman" w:cs="Times New Roman"/>
          <w:sz w:val="20"/>
          <w:szCs w:val="20"/>
          <w:lang w:val="en-US"/>
        </w:rPr>
        <w:t xml:space="preserve">, Sjögren’s disease; SSA, Sjögren’s syndrome-related antigen A; VAS, visual analogue scale. </w:t>
      </w:r>
    </w:p>
    <w:p w14:paraId="18F24200" w14:textId="77777777" w:rsidR="007B7B01" w:rsidRDefault="007B7B01"/>
    <w:sectPr w:rsidR="007B7B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CC0"/>
    <w:rsid w:val="00063E9B"/>
    <w:rsid w:val="000A61EC"/>
    <w:rsid w:val="003E016E"/>
    <w:rsid w:val="007B7B01"/>
    <w:rsid w:val="00EA23BE"/>
    <w:rsid w:val="00EE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1F000A"/>
  <w15:chartTrackingRefBased/>
  <w15:docId w15:val="{2A66F2B9-246E-2549-B8CF-C69084BFC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E1CC0"/>
  </w:style>
  <w:style w:type="paragraph" w:styleId="Titolo1">
    <w:name w:val="heading 1"/>
    <w:basedOn w:val="Normale"/>
    <w:next w:val="Normale"/>
    <w:link w:val="Titolo1Carattere"/>
    <w:uiPriority w:val="9"/>
    <w:qFormat/>
    <w:rsid w:val="00EE1C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E1C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E1C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E1C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E1C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E1C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E1C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E1C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E1C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E1C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E1C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E1C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E1CC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E1CC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E1CC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E1CC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E1CC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E1CC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E1C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E1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E1C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E1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E1C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E1CC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E1CC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E1CC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E1C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E1CC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E1CC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E1CC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Lopalco</dc:creator>
  <cp:keywords/>
  <dc:description/>
  <cp:lastModifiedBy>Giuseppe Lopalco</cp:lastModifiedBy>
  <cp:revision>1</cp:revision>
  <dcterms:created xsi:type="dcterms:W3CDTF">2025-10-30T14:51:00Z</dcterms:created>
  <dcterms:modified xsi:type="dcterms:W3CDTF">2025-10-30T14:51:00Z</dcterms:modified>
</cp:coreProperties>
</file>